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ell1ljus"/>
        <w:tblpPr w:leftFromText="141" w:rightFromText="141" w:vertAnchor="text" w:horzAnchor="margin" w:tblpY="904"/>
        <w:tblW w:w="5000" w:type="pct"/>
        <w:tblLook w:val="0700" w:firstRow="0" w:lastRow="0" w:firstColumn="0" w:lastColumn="1" w:noHBand="1" w:noVBand="1"/>
      </w:tblPr>
      <w:tblGrid>
        <w:gridCol w:w="2268"/>
        <w:gridCol w:w="42"/>
        <w:gridCol w:w="2226"/>
        <w:gridCol w:w="25"/>
        <w:gridCol w:w="2243"/>
        <w:gridCol w:w="11"/>
        <w:gridCol w:w="2257"/>
      </w:tblGrid>
      <w:tr w:rsidR="00C008C8" w:rsidRPr="008A5BD3" w14:paraId="1DAFFE05" w14:textId="77777777" w:rsidTr="00C008C8">
        <w:trPr>
          <w:trHeight w:val="144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</w:tcPr>
          <w:p w14:paraId="72C8F993" w14:textId="77777777" w:rsidR="00C008C8" w:rsidRPr="00C008C8" w:rsidRDefault="00C008C8" w:rsidP="00C008C8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008C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able S1</w:t>
            </w:r>
          </w:p>
          <w:p w14:paraId="231B65D4" w14:textId="428A25CC" w:rsidR="00C008C8" w:rsidRPr="00C008C8" w:rsidRDefault="00C008C8" w:rsidP="00C008C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008C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sults analysis secondary outcome (by protocol) (low- and mid vacuum extraction</w:t>
            </w:r>
            <w:r w:rsidR="00E733D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</w:t>
            </w:r>
            <w:r w:rsidRPr="00C008C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17226601" w14:textId="77777777" w:rsidR="00C008C8" w:rsidRPr="00430CA2" w:rsidRDefault="00C008C8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7437A1" w:rsidRPr="008A5BD3" w14:paraId="40212826" w14:textId="77777777" w:rsidTr="00C008C8">
        <w:trPr>
          <w:trHeight w:val="144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4F4DC1B" w14:textId="77777777" w:rsidR="007437A1" w:rsidRPr="008A5BD3" w:rsidRDefault="007437A1" w:rsidP="005D40D4">
            <w:pPr>
              <w:rPr>
                <w:rFonts w:ascii="Times New Roman" w:hAnsi="Times New Roman" w:cs="Times New Roman"/>
                <w:bCs/>
                <w:sz w:val="16"/>
              </w:rPr>
            </w:pPr>
            <w:bookmarkStart w:id="0" w:name="_Hlk531074487"/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CB5C6" w14:textId="3650E694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H (n=2</w:t>
            </w:r>
            <w:r w:rsidR="002071AB"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)</w:t>
            </w:r>
          </w:p>
          <w:p w14:paraId="3CC64F16" w14:textId="77777777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4D6E3" w14:textId="792CD165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 (n=</w:t>
            </w:r>
            <w:r w:rsidR="002071AB"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  <w:r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  <w:p w14:paraId="66447869" w14:textId="77777777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60B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C4BF4" w14:textId="77777777" w:rsidR="007437A1" w:rsidRPr="00430CA2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430CA2">
              <w:rPr>
                <w:rFonts w:ascii="Times New Roman" w:hAnsi="Times New Roman" w:cs="Times New Roman"/>
                <w:sz w:val="16"/>
              </w:rPr>
              <w:t>p-value</w:t>
            </w:r>
          </w:p>
          <w:p w14:paraId="178ABA7E" w14:textId="452816A4" w:rsidR="007437A1" w:rsidRPr="008A5BD3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</w:tr>
      <w:tr w:rsidR="007437A1" w:rsidRPr="008A5BD3" w14:paraId="5DE394CF" w14:textId="77777777" w:rsidTr="00C008C8">
        <w:trPr>
          <w:trHeight w:val="144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530E125E" w14:textId="77777777" w:rsidR="007437A1" w:rsidRPr="008A5BD3" w:rsidRDefault="007437A1" w:rsidP="005D40D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5BD3">
              <w:rPr>
                <w:rFonts w:ascii="Times New Roman" w:hAnsi="Times New Roman" w:cs="Times New Roman"/>
                <w:sz w:val="16"/>
              </w:rPr>
              <w:t>Maternal</w:t>
            </w:r>
            <w:r w:rsidRPr="008A5BD3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A5BD3">
              <w:rPr>
                <w:rFonts w:ascii="Times New Roman" w:hAnsi="Times New Roman" w:cs="Times New Roman"/>
                <w:sz w:val="16"/>
              </w:rPr>
              <w:t>characteristics</w:t>
            </w:r>
          </w:p>
        </w:tc>
      </w:tr>
      <w:tr w:rsidR="007437A1" w:rsidRPr="008A5BD3" w14:paraId="2AC7AAA0" w14:textId="77777777" w:rsidTr="00C008C8">
        <w:trPr>
          <w:trHeight w:val="87"/>
        </w:trPr>
        <w:tc>
          <w:tcPr>
            <w:tcW w:w="1273" w:type="pct"/>
            <w:gridSpan w:val="2"/>
          </w:tcPr>
          <w:p w14:paraId="4C24B771" w14:textId="77777777" w:rsidR="007437A1" w:rsidRDefault="007437A1" w:rsidP="005D40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3031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)¹</w:t>
            </w:r>
          </w:p>
          <w:p w14:paraId="7ED0C248" w14:textId="2760B029" w:rsidR="00721FAC" w:rsidRPr="00721FAC" w:rsidRDefault="00721FAC" w:rsidP="00186A16">
            <w:pPr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41" w:type="pct"/>
            <w:gridSpan w:val="2"/>
          </w:tcPr>
          <w:p w14:paraId="5EE29C60" w14:textId="77777777" w:rsidR="00721FAC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7080F">
              <w:rPr>
                <w:rFonts w:ascii="Times New Roman" w:hAnsi="Times New Roman" w:cs="Times New Roman"/>
                <w:sz w:val="16"/>
              </w:rPr>
              <w:t>24±4</w:t>
            </w:r>
            <w:r w:rsidR="00102C3B">
              <w:rPr>
                <w:rFonts w:ascii="Times New Roman" w:hAnsi="Times New Roman" w:cs="Times New Roman"/>
                <w:sz w:val="16"/>
              </w:rPr>
              <w:t xml:space="preserve"> </w:t>
            </w:r>
          </w:p>
          <w:p w14:paraId="29BA3261" w14:textId="59E14881" w:rsidR="007437A1" w:rsidRPr="00721FAC" w:rsidRDefault="000D10CB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 (</w:t>
            </w:r>
            <w:r w:rsidR="00721FAC">
              <w:rPr>
                <w:rFonts w:ascii="Times New Roman" w:hAnsi="Times New Roman" w:cs="Times New Roman"/>
                <w:sz w:val="16"/>
              </w:rPr>
              <w:t>5%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242" w:type="pct"/>
            <w:gridSpan w:val="2"/>
          </w:tcPr>
          <w:p w14:paraId="384C4E91" w14:textId="77777777" w:rsidR="00721FAC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7080F">
              <w:rPr>
                <w:rFonts w:ascii="Times New Roman" w:hAnsi="Times New Roman" w:cs="Times New Roman"/>
                <w:sz w:val="16"/>
              </w:rPr>
              <w:t>24±4</w:t>
            </w:r>
            <w:r w:rsidR="00102C3B">
              <w:rPr>
                <w:rFonts w:ascii="Times New Roman" w:hAnsi="Times New Roman" w:cs="Times New Roman"/>
                <w:sz w:val="16"/>
              </w:rPr>
              <w:t xml:space="preserve"> </w:t>
            </w:r>
          </w:p>
          <w:p w14:paraId="672B6E34" w14:textId="592477AF" w:rsidR="007437A1" w:rsidRPr="00102C3B" w:rsidRDefault="000D10CB" w:rsidP="005D40D4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ascii="Times New Roman" w:hAnsi="Times New Roman" w:cs="Times New Roman"/>
                <w:sz w:val="16"/>
              </w:rPr>
              <w:t>12 (</w:t>
            </w:r>
            <w:r w:rsidR="00721FAC">
              <w:rPr>
                <w:rFonts w:ascii="Times New Roman" w:hAnsi="Times New Roman" w:cs="Times New Roman"/>
                <w:sz w:val="16"/>
              </w:rPr>
              <w:t>4%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082FBF39" w14:textId="1E25DD46" w:rsidR="007437A1" w:rsidRPr="00060BBF" w:rsidRDefault="00430CA2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17080F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99</w:t>
            </w:r>
          </w:p>
        </w:tc>
      </w:tr>
      <w:tr w:rsidR="007437A1" w:rsidRPr="008A5BD3" w14:paraId="31D19FBB" w14:textId="77777777" w:rsidTr="00C008C8">
        <w:trPr>
          <w:trHeight w:val="89"/>
        </w:trPr>
        <w:tc>
          <w:tcPr>
            <w:tcW w:w="1273" w:type="pct"/>
            <w:gridSpan w:val="2"/>
          </w:tcPr>
          <w:p w14:paraId="48E98973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Nulliparous</w:t>
            </w:r>
          </w:p>
        </w:tc>
        <w:tc>
          <w:tcPr>
            <w:tcW w:w="1241" w:type="pct"/>
            <w:gridSpan w:val="2"/>
          </w:tcPr>
          <w:p w14:paraId="424AEC00" w14:textId="22E9827E" w:rsidR="007437A1" w:rsidRPr="004E1DC3" w:rsidRDefault="004E1DC3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E1DC3">
              <w:rPr>
                <w:rFonts w:ascii="Times New Roman" w:hAnsi="Times New Roman" w:cs="Times New Roman"/>
                <w:sz w:val="16"/>
              </w:rPr>
              <w:t>192</w:t>
            </w:r>
            <w:r w:rsidR="007437A1" w:rsidRPr="004E1DC3">
              <w:rPr>
                <w:rFonts w:ascii="Times New Roman" w:hAnsi="Times New Roman" w:cs="Times New Roman"/>
                <w:sz w:val="16"/>
              </w:rPr>
              <w:t xml:space="preserve"> (7</w:t>
            </w:r>
            <w:r w:rsidRPr="004E1DC3">
              <w:rPr>
                <w:rFonts w:ascii="Times New Roman" w:hAnsi="Times New Roman" w:cs="Times New Roman"/>
                <w:sz w:val="16"/>
              </w:rPr>
              <w:t>8</w:t>
            </w:r>
            <w:r w:rsidR="007437A1" w:rsidRPr="004E1DC3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F4C9311" w14:textId="6C676C3F" w:rsidR="007437A1" w:rsidRPr="004E1DC3" w:rsidRDefault="004E1DC3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E1DC3">
              <w:rPr>
                <w:rFonts w:ascii="Times New Roman" w:hAnsi="Times New Roman" w:cs="Times New Roman"/>
                <w:sz w:val="16"/>
              </w:rPr>
              <w:t>246</w:t>
            </w:r>
            <w:r w:rsidR="007437A1" w:rsidRPr="004E1DC3">
              <w:rPr>
                <w:rFonts w:ascii="Times New Roman" w:hAnsi="Times New Roman" w:cs="Times New Roman"/>
                <w:sz w:val="16"/>
              </w:rPr>
              <w:t xml:space="preserve"> (7</w:t>
            </w:r>
            <w:r w:rsidRPr="004E1DC3">
              <w:rPr>
                <w:rFonts w:ascii="Times New Roman" w:hAnsi="Times New Roman" w:cs="Times New Roman"/>
                <w:sz w:val="16"/>
              </w:rPr>
              <w:t>7</w:t>
            </w:r>
            <w:r w:rsidR="007437A1" w:rsidRPr="004E1DC3">
              <w:rPr>
                <w:rFonts w:ascii="Times New Roman" w:hAnsi="Times New Roman" w:cs="Times New Roman"/>
                <w:sz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47B2CF90" w14:textId="1E2E32F8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4E1DC3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76</w:t>
            </w:r>
          </w:p>
        </w:tc>
      </w:tr>
      <w:tr w:rsidR="007437A1" w:rsidRPr="008A5BD3" w14:paraId="7EB1D2E2" w14:textId="77777777" w:rsidTr="00C008C8">
        <w:trPr>
          <w:trHeight w:val="89"/>
        </w:trPr>
        <w:tc>
          <w:tcPr>
            <w:tcW w:w="1273" w:type="pct"/>
            <w:gridSpan w:val="2"/>
          </w:tcPr>
          <w:p w14:paraId="51E9894C" w14:textId="77777777" w:rsidR="007437A1" w:rsidRPr="00C66F84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6F84">
              <w:rPr>
                <w:rFonts w:ascii="Times New Roman" w:hAnsi="Times New Roman" w:cs="Times New Roman"/>
                <w:sz w:val="16"/>
                <w:szCs w:val="16"/>
              </w:rPr>
              <w:t>Gest. length, days¹</w:t>
            </w:r>
          </w:p>
        </w:tc>
        <w:tc>
          <w:tcPr>
            <w:tcW w:w="1241" w:type="pct"/>
            <w:gridSpan w:val="2"/>
          </w:tcPr>
          <w:p w14:paraId="07450393" w14:textId="5021384C" w:rsidR="007437A1" w:rsidRPr="00C66F84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6F84">
              <w:rPr>
                <w:rFonts w:ascii="Times New Roman" w:hAnsi="Times New Roman" w:cs="Times New Roman"/>
                <w:sz w:val="16"/>
              </w:rPr>
              <w:t>28</w:t>
            </w:r>
            <w:r w:rsidR="00C66F84" w:rsidRPr="00C66F84">
              <w:rPr>
                <w:rFonts w:ascii="Times New Roman" w:hAnsi="Times New Roman" w:cs="Times New Roman"/>
                <w:sz w:val="16"/>
              </w:rPr>
              <w:t>2</w:t>
            </w:r>
            <w:r w:rsidRPr="00C66F84">
              <w:rPr>
                <w:rFonts w:ascii="Times New Roman" w:hAnsi="Times New Roman" w:cs="Times New Roman"/>
                <w:sz w:val="16"/>
              </w:rPr>
              <w:t>±</w:t>
            </w:r>
            <w:r w:rsidR="00C66F84" w:rsidRPr="00C66F84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242" w:type="pct"/>
            <w:gridSpan w:val="2"/>
          </w:tcPr>
          <w:p w14:paraId="7DA6E581" w14:textId="42F3C899" w:rsidR="007437A1" w:rsidRPr="00C66F84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6F84">
              <w:rPr>
                <w:rFonts w:ascii="Times New Roman" w:hAnsi="Times New Roman" w:cs="Times New Roman"/>
                <w:sz w:val="16"/>
              </w:rPr>
              <w:t>28</w:t>
            </w:r>
            <w:r w:rsidR="00C66F84" w:rsidRPr="00C66F84">
              <w:rPr>
                <w:rFonts w:ascii="Times New Roman" w:hAnsi="Times New Roman" w:cs="Times New Roman"/>
                <w:sz w:val="16"/>
              </w:rPr>
              <w:t>3</w:t>
            </w:r>
            <w:r w:rsidRPr="00C66F84">
              <w:rPr>
                <w:rFonts w:ascii="Times New Roman" w:hAnsi="Times New Roman" w:cs="Times New Roman"/>
                <w:sz w:val="16"/>
              </w:rPr>
              <w:t>±</w:t>
            </w:r>
            <w:r w:rsidR="00C66F84" w:rsidRPr="00C66F84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06BF9488" w14:textId="569B0646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C66F84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12</w:t>
            </w:r>
          </w:p>
        </w:tc>
      </w:tr>
      <w:tr w:rsidR="007437A1" w:rsidRPr="008A5BD3" w14:paraId="75876E1E" w14:textId="77777777" w:rsidTr="00C008C8">
        <w:trPr>
          <w:trHeight w:val="89"/>
        </w:trPr>
        <w:tc>
          <w:tcPr>
            <w:tcW w:w="1273" w:type="pct"/>
            <w:gridSpan w:val="2"/>
          </w:tcPr>
          <w:p w14:paraId="06F43220" w14:textId="77777777" w:rsidR="007437A1" w:rsidRPr="007A0B38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B38">
              <w:rPr>
                <w:rFonts w:ascii="Times New Roman" w:hAnsi="Times New Roman" w:cs="Times New Roman"/>
                <w:sz w:val="16"/>
                <w:szCs w:val="16"/>
              </w:rPr>
              <w:t>Age¹</w:t>
            </w:r>
          </w:p>
        </w:tc>
        <w:tc>
          <w:tcPr>
            <w:tcW w:w="1241" w:type="pct"/>
            <w:gridSpan w:val="2"/>
          </w:tcPr>
          <w:p w14:paraId="61339937" w14:textId="5E6B4922" w:rsidR="007437A1" w:rsidRPr="00336FBD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36FBD">
              <w:rPr>
                <w:rFonts w:ascii="Times New Roman" w:hAnsi="Times New Roman" w:cs="Times New Roman"/>
                <w:sz w:val="16"/>
              </w:rPr>
              <w:t>3</w:t>
            </w:r>
            <w:r w:rsidR="007A0B38" w:rsidRPr="00336FBD">
              <w:rPr>
                <w:rFonts w:ascii="Times New Roman" w:hAnsi="Times New Roman" w:cs="Times New Roman"/>
                <w:sz w:val="16"/>
              </w:rPr>
              <w:t>2</w:t>
            </w:r>
            <w:r w:rsidRPr="00336FBD">
              <w:rPr>
                <w:rFonts w:ascii="Times New Roman" w:hAnsi="Times New Roman" w:cs="Times New Roman"/>
                <w:sz w:val="16"/>
              </w:rPr>
              <w:t>±5</w:t>
            </w:r>
          </w:p>
        </w:tc>
        <w:tc>
          <w:tcPr>
            <w:tcW w:w="1242" w:type="pct"/>
            <w:gridSpan w:val="2"/>
          </w:tcPr>
          <w:p w14:paraId="1389B78A" w14:textId="68CEA2A9" w:rsidR="007437A1" w:rsidRPr="00336FBD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36FBD">
              <w:rPr>
                <w:rFonts w:ascii="Times New Roman" w:hAnsi="Times New Roman" w:cs="Times New Roman"/>
                <w:sz w:val="16"/>
              </w:rPr>
              <w:t>3</w:t>
            </w:r>
            <w:r w:rsidR="007A0B38" w:rsidRPr="00336FBD">
              <w:rPr>
                <w:rFonts w:ascii="Times New Roman" w:hAnsi="Times New Roman" w:cs="Times New Roman"/>
                <w:sz w:val="16"/>
              </w:rPr>
              <w:t>1</w:t>
            </w:r>
            <w:r w:rsidRPr="00336FBD">
              <w:rPr>
                <w:rFonts w:ascii="Times New Roman" w:hAnsi="Times New Roman" w:cs="Times New Roman"/>
                <w:sz w:val="16"/>
              </w:rPr>
              <w:t>±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2552D378" w14:textId="55928B04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430CA2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63</w:t>
            </w:r>
          </w:p>
        </w:tc>
      </w:tr>
      <w:tr w:rsidR="007437A1" w:rsidRPr="008A5BD3" w14:paraId="6C9E10D6" w14:textId="77777777" w:rsidTr="00C008C8">
        <w:trPr>
          <w:trHeight w:val="84"/>
        </w:trPr>
        <w:tc>
          <w:tcPr>
            <w:tcW w:w="1273" w:type="pct"/>
            <w:gridSpan w:val="2"/>
          </w:tcPr>
          <w:p w14:paraId="679878B2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Hight¹</w:t>
            </w:r>
          </w:p>
        </w:tc>
        <w:tc>
          <w:tcPr>
            <w:tcW w:w="1241" w:type="pct"/>
            <w:gridSpan w:val="2"/>
          </w:tcPr>
          <w:p w14:paraId="5F5B31FC" w14:textId="77777777" w:rsidR="007437A1" w:rsidRPr="00336FBD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36FBD">
              <w:rPr>
                <w:rFonts w:ascii="Times New Roman" w:hAnsi="Times New Roman" w:cs="Times New Roman"/>
                <w:sz w:val="16"/>
              </w:rPr>
              <w:t>164±7</w:t>
            </w:r>
          </w:p>
        </w:tc>
        <w:tc>
          <w:tcPr>
            <w:tcW w:w="1242" w:type="pct"/>
            <w:gridSpan w:val="2"/>
          </w:tcPr>
          <w:p w14:paraId="48996AE9" w14:textId="77777777" w:rsidR="007437A1" w:rsidRPr="00336FBD" w:rsidRDefault="007437A1" w:rsidP="005D40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36FBD">
              <w:rPr>
                <w:rFonts w:ascii="Times New Roman" w:hAnsi="Times New Roman" w:cs="Times New Roman"/>
                <w:sz w:val="16"/>
              </w:rPr>
              <w:t>164±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40A748BB" w14:textId="4E513E75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336FBD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97</w:t>
            </w:r>
          </w:p>
        </w:tc>
      </w:tr>
      <w:tr w:rsidR="007437A1" w:rsidRPr="008A5BD3" w14:paraId="13A7E22F" w14:textId="77777777" w:rsidTr="00C008C8">
        <w:trPr>
          <w:trHeight w:val="138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6F8D8F5" w14:textId="77777777" w:rsidR="007437A1" w:rsidRPr="0069151A" w:rsidRDefault="007437A1" w:rsidP="005D40D4">
            <w:pPr>
              <w:spacing w:before="240"/>
              <w:rPr>
                <w:rFonts w:ascii="Times New Roman" w:hAnsi="Times New Roman" w:cs="Times New Roman"/>
                <w:b w:val="0"/>
                <w:sz w:val="16"/>
              </w:rPr>
            </w:pPr>
            <w:r w:rsidRPr="0069151A">
              <w:rPr>
                <w:rFonts w:ascii="Times New Roman" w:hAnsi="Times New Roman" w:cs="Times New Roman"/>
                <w:sz w:val="16"/>
                <w:szCs w:val="16"/>
              </w:rPr>
              <w:t>Characteristics: delivery and vacuum extraction</w:t>
            </w:r>
          </w:p>
        </w:tc>
      </w:tr>
      <w:tr w:rsidR="007437A1" w:rsidRPr="008A5BD3" w14:paraId="631BE940" w14:textId="77777777" w:rsidTr="00C008C8">
        <w:trPr>
          <w:trHeight w:val="153"/>
        </w:trPr>
        <w:tc>
          <w:tcPr>
            <w:tcW w:w="1273" w:type="pct"/>
            <w:gridSpan w:val="2"/>
          </w:tcPr>
          <w:p w14:paraId="2A9CDAE0" w14:textId="77777777" w:rsidR="007437A1" w:rsidRPr="0069151A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9151A">
              <w:rPr>
                <w:rFonts w:ascii="Times New Roman" w:hAnsi="Times New Roman" w:cs="Times New Roman"/>
                <w:sz w:val="16"/>
              </w:rPr>
              <w:t>Failed VE</w:t>
            </w:r>
          </w:p>
        </w:tc>
        <w:tc>
          <w:tcPr>
            <w:tcW w:w="1241" w:type="pct"/>
            <w:gridSpan w:val="2"/>
          </w:tcPr>
          <w:p w14:paraId="5E8586E2" w14:textId="565049C4" w:rsidR="007437A1" w:rsidRPr="0069151A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69151A">
              <w:rPr>
                <w:rFonts w:ascii="Times New Roman" w:hAnsi="Times New Roman" w:cs="Times New Roman"/>
                <w:bCs/>
                <w:sz w:val="16"/>
              </w:rPr>
              <w:t>2</w:t>
            </w:r>
            <w:r w:rsidR="0069151A" w:rsidRPr="0069151A">
              <w:rPr>
                <w:rFonts w:ascii="Times New Roman" w:hAnsi="Times New Roman" w:cs="Times New Roman"/>
                <w:bCs/>
                <w:sz w:val="16"/>
              </w:rPr>
              <w:t>2</w:t>
            </w:r>
            <w:r w:rsidRPr="0069151A">
              <w:rPr>
                <w:rFonts w:ascii="Times New Roman" w:hAnsi="Times New Roman" w:cs="Times New Roman"/>
                <w:bCs/>
                <w:sz w:val="16"/>
              </w:rPr>
              <w:t xml:space="preserve"> (</w:t>
            </w:r>
            <w:r w:rsidR="0069151A" w:rsidRPr="0069151A">
              <w:rPr>
                <w:rFonts w:ascii="Times New Roman" w:hAnsi="Times New Roman" w:cs="Times New Roman"/>
                <w:bCs/>
                <w:sz w:val="16"/>
              </w:rPr>
              <w:t>9</w:t>
            </w:r>
            <w:r w:rsidRPr="0069151A">
              <w:rPr>
                <w:rFonts w:ascii="Times New Roman" w:hAnsi="Times New Roman" w:cs="Times New Roman"/>
                <w:bCs/>
                <w:sz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3947F31" w14:textId="3F08E655" w:rsidR="007437A1" w:rsidRPr="0069151A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69151A">
              <w:rPr>
                <w:rFonts w:ascii="Times New Roman" w:hAnsi="Times New Roman" w:cs="Times New Roman"/>
                <w:bCs/>
                <w:sz w:val="16"/>
              </w:rPr>
              <w:t>3</w:t>
            </w:r>
            <w:r w:rsidR="0069151A" w:rsidRPr="0069151A">
              <w:rPr>
                <w:rFonts w:ascii="Times New Roman" w:hAnsi="Times New Roman" w:cs="Times New Roman"/>
                <w:bCs/>
                <w:sz w:val="16"/>
              </w:rPr>
              <w:t>4</w:t>
            </w:r>
            <w:r w:rsidRPr="0069151A">
              <w:rPr>
                <w:rFonts w:ascii="Times New Roman" w:hAnsi="Times New Roman" w:cs="Times New Roman"/>
                <w:bCs/>
                <w:sz w:val="16"/>
              </w:rPr>
              <w:t xml:space="preserve"> (1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32E054A4" w14:textId="39347675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69151A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57</w:t>
            </w:r>
          </w:p>
        </w:tc>
      </w:tr>
      <w:tr w:rsidR="007437A1" w:rsidRPr="008A5BD3" w14:paraId="11B48C44" w14:textId="77777777" w:rsidTr="00C008C8">
        <w:trPr>
          <w:trHeight w:val="153"/>
        </w:trPr>
        <w:tc>
          <w:tcPr>
            <w:tcW w:w="1273" w:type="pct"/>
            <w:gridSpan w:val="2"/>
          </w:tcPr>
          <w:p w14:paraId="40D015A4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Time fully dilated to vacuum extraction, hours¹</w:t>
            </w:r>
          </w:p>
        </w:tc>
        <w:tc>
          <w:tcPr>
            <w:tcW w:w="1241" w:type="pct"/>
            <w:gridSpan w:val="2"/>
          </w:tcPr>
          <w:p w14:paraId="09DB02CF" w14:textId="688C512A" w:rsidR="007437A1" w:rsidRPr="00BE6B14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E6B14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E6B14" w:rsidRPr="00BE6B14">
              <w:rPr>
                <w:rFonts w:ascii="Times New Roman" w:hAnsi="Times New Roman" w:cs="Times New Roman"/>
                <w:bCs/>
                <w:sz w:val="16"/>
                <w:szCs w:val="16"/>
              </w:rPr>
              <w:t>.1</w:t>
            </w:r>
            <w:r w:rsidRPr="00BE6B14">
              <w:rPr>
                <w:rFonts w:ascii="Times New Roman" w:hAnsi="Times New Roman" w:cs="Times New Roman"/>
                <w:bCs/>
                <w:sz w:val="16"/>
                <w:szCs w:val="16"/>
              </w:rPr>
              <w:t>±1.5</w:t>
            </w:r>
          </w:p>
        </w:tc>
        <w:tc>
          <w:tcPr>
            <w:tcW w:w="1242" w:type="pct"/>
            <w:gridSpan w:val="2"/>
          </w:tcPr>
          <w:p w14:paraId="32076497" w14:textId="51E16786" w:rsidR="007437A1" w:rsidRPr="00BE6B14" w:rsidRDefault="00BE6B14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E6B14">
              <w:rPr>
                <w:rFonts w:ascii="Times New Roman" w:hAnsi="Times New Roman" w:cs="Times New Roman"/>
                <w:bCs/>
                <w:sz w:val="16"/>
                <w:szCs w:val="16"/>
              </w:rPr>
              <w:t>2.8</w:t>
            </w:r>
            <w:r w:rsidR="007437A1" w:rsidRPr="00BE6B14">
              <w:rPr>
                <w:rFonts w:ascii="Times New Roman" w:hAnsi="Times New Roman" w:cs="Times New Roman"/>
                <w:bCs/>
                <w:sz w:val="16"/>
                <w:szCs w:val="16"/>
              </w:rPr>
              <w:t>±1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60AAC0D5" w14:textId="04E04CF7" w:rsidR="007437A1" w:rsidRPr="00060BBF" w:rsidRDefault="00BE6B14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0.05</w:t>
            </w:r>
          </w:p>
        </w:tc>
      </w:tr>
      <w:tr w:rsidR="007437A1" w:rsidRPr="008A5BD3" w14:paraId="2CF2BACC" w14:textId="77777777" w:rsidTr="00C008C8">
        <w:trPr>
          <w:trHeight w:val="85"/>
        </w:trPr>
        <w:tc>
          <w:tcPr>
            <w:tcW w:w="1273" w:type="pct"/>
            <w:gridSpan w:val="2"/>
          </w:tcPr>
          <w:p w14:paraId="5675BADC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</w:rPr>
              <w:t>Time cx 3 cm – fully dilated, hours¹</w:t>
            </w:r>
          </w:p>
        </w:tc>
        <w:tc>
          <w:tcPr>
            <w:tcW w:w="1241" w:type="pct"/>
            <w:gridSpan w:val="2"/>
          </w:tcPr>
          <w:p w14:paraId="7D8E5F90" w14:textId="77777777" w:rsidR="007437A1" w:rsidRPr="005576C5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76C5">
              <w:rPr>
                <w:rFonts w:ascii="Times New Roman" w:hAnsi="Times New Roman" w:cs="Times New Roman"/>
                <w:bCs/>
                <w:sz w:val="16"/>
              </w:rPr>
              <w:t>9±5</w:t>
            </w:r>
          </w:p>
        </w:tc>
        <w:tc>
          <w:tcPr>
            <w:tcW w:w="1242" w:type="pct"/>
            <w:gridSpan w:val="2"/>
          </w:tcPr>
          <w:p w14:paraId="59F508C1" w14:textId="77777777" w:rsidR="007437A1" w:rsidRPr="005576C5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76C5">
              <w:rPr>
                <w:rFonts w:ascii="Times New Roman" w:hAnsi="Times New Roman" w:cs="Times New Roman"/>
                <w:bCs/>
                <w:sz w:val="16"/>
              </w:rPr>
              <w:t>9±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285DAE41" w14:textId="51502BD8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0.</w:t>
            </w:r>
            <w:r w:rsidR="00430CA2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7</w:t>
            </w:r>
            <w:r w:rsidR="005576C5" w:rsidRPr="00060BBF">
              <w:rPr>
                <w:rFonts w:ascii="Times New Roman" w:hAnsi="Times New Roman" w:cs="Times New Roman"/>
                <w:b w:val="0"/>
                <w:bCs w:val="0"/>
                <w:sz w:val="16"/>
              </w:rPr>
              <w:t>2</w:t>
            </w:r>
          </w:p>
        </w:tc>
      </w:tr>
      <w:tr w:rsidR="007437A1" w:rsidRPr="008A5BD3" w14:paraId="766645D7" w14:textId="77777777" w:rsidTr="00C008C8">
        <w:trPr>
          <w:trHeight w:val="85"/>
        </w:trPr>
        <w:tc>
          <w:tcPr>
            <w:tcW w:w="1273" w:type="pct"/>
            <w:gridSpan w:val="2"/>
          </w:tcPr>
          <w:p w14:paraId="77BF88A0" w14:textId="77777777" w:rsidR="007437A1" w:rsidRDefault="007437A1" w:rsidP="005D40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Subjective heavy extraction</w:t>
            </w:r>
          </w:p>
          <w:p w14:paraId="76F4ED03" w14:textId="3F2A761B" w:rsidR="000D10CB" w:rsidRPr="000D10CB" w:rsidRDefault="000D10CB" w:rsidP="00186A16">
            <w:pPr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41" w:type="pct"/>
            <w:gridSpan w:val="2"/>
          </w:tcPr>
          <w:p w14:paraId="76025AB6" w14:textId="77777777" w:rsidR="007437A1" w:rsidRDefault="00250ED0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50ED0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  <w:r w:rsidR="007437A1" w:rsidRPr="00250ED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</w:t>
            </w:r>
            <w:r w:rsidRPr="00250ED0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7437A1" w:rsidRPr="00250ED0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  <w:p w14:paraId="2D35822E" w14:textId="4FEDECF1" w:rsidR="000D10CB" w:rsidRPr="000D10CB" w:rsidRDefault="000D10CB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 (5%)</w:t>
            </w:r>
          </w:p>
        </w:tc>
        <w:tc>
          <w:tcPr>
            <w:tcW w:w="1242" w:type="pct"/>
            <w:gridSpan w:val="2"/>
          </w:tcPr>
          <w:p w14:paraId="7898F6BB" w14:textId="77777777" w:rsidR="007437A1" w:rsidRDefault="00250ED0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50ED0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  <w:r w:rsidR="007437A1" w:rsidRPr="00250ED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9%)</w:t>
            </w:r>
          </w:p>
          <w:p w14:paraId="78CFDC60" w14:textId="0AD75269" w:rsidR="000D10CB" w:rsidRPr="000D10CB" w:rsidRDefault="000D10CB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 (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59463B85" w14:textId="3F0C0F93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250ED0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6</w:t>
            </w:r>
          </w:p>
        </w:tc>
      </w:tr>
      <w:tr w:rsidR="007437A1" w:rsidRPr="008A5BD3" w14:paraId="24923F1B" w14:textId="77777777" w:rsidTr="00C008C8">
        <w:trPr>
          <w:trHeight w:val="85"/>
        </w:trPr>
        <w:tc>
          <w:tcPr>
            <w:tcW w:w="1273" w:type="pct"/>
            <w:gridSpan w:val="2"/>
          </w:tcPr>
          <w:p w14:paraId="4C9231DB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Epidural</w:t>
            </w:r>
          </w:p>
        </w:tc>
        <w:tc>
          <w:tcPr>
            <w:tcW w:w="1241" w:type="pct"/>
            <w:gridSpan w:val="2"/>
          </w:tcPr>
          <w:p w14:paraId="1F8F7601" w14:textId="61D490F5" w:rsidR="007437A1" w:rsidRPr="005D0085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5D0085"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>08</w:t>
            </w:r>
            <w:r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8</w:t>
            </w:r>
            <w:r w:rsidR="005D0085"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5DAEB6DD" w14:textId="2B05196D" w:rsidR="007437A1" w:rsidRPr="005D0085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5D0085"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  <w:r w:rsidRPr="005D00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8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12AA2676" w14:textId="441F5A28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430CA2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="005D0085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3</w:t>
            </w:r>
          </w:p>
        </w:tc>
      </w:tr>
      <w:tr w:rsidR="007437A1" w:rsidRPr="008A5BD3" w14:paraId="7EB4D30A" w14:textId="77777777" w:rsidTr="00C008C8">
        <w:trPr>
          <w:trHeight w:val="85"/>
        </w:trPr>
        <w:tc>
          <w:tcPr>
            <w:tcW w:w="1273" w:type="pct"/>
            <w:gridSpan w:val="2"/>
          </w:tcPr>
          <w:p w14:paraId="198BB82B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Oxyto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41" w:type="pct"/>
            <w:gridSpan w:val="2"/>
          </w:tcPr>
          <w:p w14:paraId="2024F66E" w14:textId="1DE3126E" w:rsidR="007437A1" w:rsidRPr="00D917AE" w:rsidRDefault="00D917AE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>239</w:t>
            </w:r>
            <w:r w:rsidR="007437A1"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>97</w:t>
            </w:r>
            <w:r w:rsidR="007437A1"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50EA544" w14:textId="1C556623" w:rsidR="007437A1" w:rsidRPr="00D917AE" w:rsidRDefault="00D917AE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>306</w:t>
            </w:r>
            <w:r w:rsidR="007437A1"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9</w:t>
            </w:r>
            <w:r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7437A1" w:rsidRPr="00D917AE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5DE6EA3B" w14:textId="723571FF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D917AE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8</w:t>
            </w:r>
          </w:p>
        </w:tc>
      </w:tr>
      <w:tr w:rsidR="007437A1" w:rsidRPr="008A5BD3" w14:paraId="5C220F61" w14:textId="77777777" w:rsidTr="00C008C8">
        <w:trPr>
          <w:trHeight w:val="153"/>
        </w:trPr>
        <w:tc>
          <w:tcPr>
            <w:tcW w:w="1273" w:type="pct"/>
            <w:gridSpan w:val="2"/>
          </w:tcPr>
          <w:p w14:paraId="7A111F44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 xml:space="preserve">Indication OFHR </w:t>
            </w:r>
          </w:p>
        </w:tc>
        <w:tc>
          <w:tcPr>
            <w:tcW w:w="1241" w:type="pct"/>
            <w:gridSpan w:val="2"/>
          </w:tcPr>
          <w:p w14:paraId="7DE95E9F" w14:textId="0290E151" w:rsidR="007437A1" w:rsidRPr="00A34A3A" w:rsidRDefault="00A34A3A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34A3A">
              <w:rPr>
                <w:rFonts w:ascii="Times New Roman" w:hAnsi="Times New Roman" w:cs="Times New Roman"/>
                <w:bCs/>
                <w:sz w:val="16"/>
                <w:szCs w:val="16"/>
              </w:rPr>
              <w:t>80</w:t>
            </w:r>
            <w:r w:rsidR="007437A1" w:rsidRPr="00A34A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3</w:t>
            </w:r>
            <w:r w:rsidRPr="00A34A3A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7437A1" w:rsidRPr="00A34A3A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7CE001C1" w14:textId="4033B38C" w:rsidR="007437A1" w:rsidRPr="00A34A3A" w:rsidRDefault="00A34A3A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34A3A">
              <w:rPr>
                <w:rFonts w:ascii="Times New Roman" w:hAnsi="Times New Roman" w:cs="Times New Roman"/>
                <w:bCs/>
                <w:sz w:val="16"/>
                <w:szCs w:val="16"/>
              </w:rPr>
              <w:t>93</w:t>
            </w:r>
            <w:r w:rsidR="007437A1" w:rsidRPr="00A34A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29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38B03D07" w14:textId="5B67BA72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A34A3A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1</w:t>
            </w:r>
          </w:p>
        </w:tc>
      </w:tr>
      <w:tr w:rsidR="007437A1" w:rsidRPr="008A5BD3" w14:paraId="033F7480" w14:textId="77777777" w:rsidTr="00C008C8">
        <w:trPr>
          <w:trHeight w:val="153"/>
        </w:trPr>
        <w:tc>
          <w:tcPr>
            <w:tcW w:w="1273" w:type="pct"/>
            <w:gridSpan w:val="2"/>
          </w:tcPr>
          <w:p w14:paraId="21B4F447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Station</w:t>
            </w:r>
          </w:p>
          <w:p w14:paraId="360BFAD2" w14:textId="77777777" w:rsidR="007437A1" w:rsidRPr="003031F2" w:rsidRDefault="007437A1" w:rsidP="005D40D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  <w:p w14:paraId="04A21885" w14:textId="77777777" w:rsidR="007437A1" w:rsidRPr="003031F2" w:rsidRDefault="007437A1" w:rsidP="005D40D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41" w:type="pct"/>
            <w:gridSpan w:val="2"/>
          </w:tcPr>
          <w:p w14:paraId="59934BB4" w14:textId="77777777" w:rsidR="007437A1" w:rsidRPr="004A7AA1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2CC2ABC" w14:textId="0DFA9420" w:rsidR="007437A1" w:rsidRPr="004A7AA1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5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  <w:p w14:paraId="6D9028D0" w14:textId="7172A9A5" w:rsidR="007437A1" w:rsidRPr="004A7AA1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4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E7AAE72" w14:textId="77777777" w:rsidR="007437A1" w:rsidRPr="004A7AA1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3833822" w14:textId="606E345D" w:rsidR="007437A1" w:rsidRPr="004A7AA1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5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  <w:p w14:paraId="6C0D5FB1" w14:textId="4C364995" w:rsidR="007437A1" w:rsidRPr="004A7AA1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4</w:t>
            </w:r>
            <w:r w:rsidR="004A7AA1"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4A7AA1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581D065B" w14:textId="77777777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6C89B10A" w14:textId="0E263D97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4A7AA1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5</w:t>
            </w:r>
          </w:p>
          <w:p w14:paraId="7959C09E" w14:textId="1808645B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7437A1" w:rsidRPr="008A5BD3" w14:paraId="560F63C5" w14:textId="77777777" w:rsidTr="00C008C8">
        <w:trPr>
          <w:trHeight w:val="89"/>
        </w:trPr>
        <w:tc>
          <w:tcPr>
            <w:tcW w:w="1273" w:type="pct"/>
            <w:gridSpan w:val="2"/>
          </w:tcPr>
          <w:p w14:paraId="3CB3DF59" w14:textId="77777777" w:rsidR="007437A1" w:rsidRDefault="007437A1" w:rsidP="005D40D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Number of pulls, n</w:t>
            </w:r>
            <w:r w:rsidR="00302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3464F2CC" w14:textId="588ACF68" w:rsidR="000D10CB" w:rsidRPr="000D10CB" w:rsidRDefault="000D10CB" w:rsidP="00186A16">
            <w:pPr>
              <w:ind w:left="317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D10CB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41" w:type="pct"/>
            <w:gridSpan w:val="2"/>
          </w:tcPr>
          <w:p w14:paraId="6F088AA1" w14:textId="77777777" w:rsidR="007437A1" w:rsidRDefault="00302A7D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8F518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1FC33A9B" w14:textId="52A35758" w:rsidR="000D10CB" w:rsidRPr="000D10CB" w:rsidRDefault="000D10CB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 (2%)</w:t>
            </w:r>
          </w:p>
        </w:tc>
        <w:tc>
          <w:tcPr>
            <w:tcW w:w="1242" w:type="pct"/>
            <w:gridSpan w:val="2"/>
          </w:tcPr>
          <w:p w14:paraId="368DA70C" w14:textId="77777777" w:rsidR="000D10CB" w:rsidRDefault="00302A7D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.5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5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1FAC0329" w14:textId="20409014" w:rsidR="007437A1" w:rsidRPr="000D10CB" w:rsidRDefault="00102C3B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D10CB">
              <w:rPr>
                <w:rFonts w:ascii="Times New Roman" w:hAnsi="Times New Roman" w:cs="Times New Roman"/>
                <w:bCs/>
                <w:sz w:val="16"/>
                <w:szCs w:val="16"/>
              </w:rPr>
              <w:t>8 (2.5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2501EDE0" w14:textId="26B3F9F5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8F5181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9</w:t>
            </w:r>
          </w:p>
        </w:tc>
      </w:tr>
      <w:tr w:rsidR="007437A1" w:rsidRPr="008A5BD3" w14:paraId="4E3C956F" w14:textId="77777777" w:rsidTr="00C008C8">
        <w:trPr>
          <w:trHeight w:val="86"/>
        </w:trPr>
        <w:tc>
          <w:tcPr>
            <w:tcW w:w="1273" w:type="pct"/>
            <w:gridSpan w:val="2"/>
          </w:tcPr>
          <w:p w14:paraId="27735BA7" w14:textId="582BEAE5" w:rsidR="007437A1" w:rsidRPr="00302A7D" w:rsidRDefault="002315B5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7437A1" w:rsidRPr="003031F2">
              <w:rPr>
                <w:rFonts w:ascii="Times New Roman" w:hAnsi="Times New Roman" w:cs="Times New Roman"/>
                <w:sz w:val="16"/>
                <w:szCs w:val="16"/>
              </w:rPr>
              <w:t>acuum extra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ation</w:t>
            </w:r>
            <w:r w:rsidR="007437A1" w:rsidRPr="003031F2">
              <w:rPr>
                <w:rFonts w:ascii="Times New Roman" w:hAnsi="Times New Roman" w:cs="Times New Roman"/>
                <w:sz w:val="16"/>
                <w:szCs w:val="16"/>
              </w:rPr>
              <w:t>, min</w:t>
            </w:r>
            <w:r w:rsidR="00302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1" w:type="pct"/>
            <w:gridSpan w:val="2"/>
          </w:tcPr>
          <w:p w14:paraId="0F8FDC67" w14:textId="07A8766D" w:rsidR="007437A1" w:rsidRPr="008F5181" w:rsidRDefault="00302A7D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2" w:type="pct"/>
            <w:gridSpan w:val="2"/>
          </w:tcPr>
          <w:p w14:paraId="1D0720E1" w14:textId="7F9A6D1A" w:rsidR="007437A1" w:rsidRPr="008F5181" w:rsidRDefault="00302A7D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7437A1" w:rsidRPr="008F518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358519D3" w14:textId="4B2690C6" w:rsidR="007437A1" w:rsidRPr="00060BBF" w:rsidRDefault="007C53F6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2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7344F5" w:rsidRPr="00302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4</w:t>
            </w:r>
          </w:p>
        </w:tc>
      </w:tr>
      <w:tr w:rsidR="007437A1" w:rsidRPr="008A5BD3" w14:paraId="674F2EBC" w14:textId="77777777" w:rsidTr="00C008C8">
        <w:trPr>
          <w:trHeight w:val="153"/>
        </w:trPr>
        <w:tc>
          <w:tcPr>
            <w:tcW w:w="1273" w:type="pct"/>
            <w:gridSpan w:val="2"/>
          </w:tcPr>
          <w:p w14:paraId="053D9EBE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Position (OAP)</w:t>
            </w:r>
          </w:p>
        </w:tc>
        <w:tc>
          <w:tcPr>
            <w:tcW w:w="1241" w:type="pct"/>
            <w:gridSpan w:val="2"/>
          </w:tcPr>
          <w:p w14:paraId="27FF8337" w14:textId="02FD69DB" w:rsidR="007437A1" w:rsidRPr="009344C6" w:rsidRDefault="007437A1" w:rsidP="005D40D4">
            <w:pPr>
              <w:ind w:left="699" w:right="-93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9344C6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92%)</w:t>
            </w:r>
          </w:p>
        </w:tc>
        <w:tc>
          <w:tcPr>
            <w:tcW w:w="1242" w:type="pct"/>
            <w:gridSpan w:val="2"/>
          </w:tcPr>
          <w:p w14:paraId="1059A48F" w14:textId="0EB686AC" w:rsidR="007437A1" w:rsidRPr="009344C6" w:rsidRDefault="007437A1" w:rsidP="005D40D4">
            <w:pPr>
              <w:ind w:left="71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9344C6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83</w:t>
            </w: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8</w:t>
            </w:r>
            <w:r w:rsidR="009344C6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5A0AB1AD" w14:textId="666B862B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9344C6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</w:tr>
      <w:tr w:rsidR="007437A1" w:rsidRPr="008A5BD3" w14:paraId="3DDDA80A" w14:textId="77777777" w:rsidTr="00C008C8">
        <w:trPr>
          <w:trHeight w:val="153"/>
        </w:trPr>
        <w:tc>
          <w:tcPr>
            <w:tcW w:w="1273" w:type="pct"/>
            <w:gridSpan w:val="2"/>
          </w:tcPr>
          <w:p w14:paraId="63C0C9EC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Pop-off</w:t>
            </w:r>
          </w:p>
        </w:tc>
        <w:tc>
          <w:tcPr>
            <w:tcW w:w="1241" w:type="pct"/>
            <w:gridSpan w:val="2"/>
          </w:tcPr>
          <w:p w14:paraId="760F4496" w14:textId="2739C2B0" w:rsidR="007437A1" w:rsidRPr="009344C6" w:rsidRDefault="00050E3C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  <w:r w:rsidR="007437A1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7437A1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2C7373D" w14:textId="1FA2892E" w:rsidR="007437A1" w:rsidRPr="009344C6" w:rsidRDefault="007437A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050E3C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050E3C"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9344C6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6F9EE5AA" w14:textId="7A61E873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050E3C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8</w:t>
            </w:r>
          </w:p>
        </w:tc>
      </w:tr>
      <w:tr w:rsidR="007437A1" w:rsidRPr="008A5BD3" w14:paraId="6B4C852D" w14:textId="77777777" w:rsidTr="00C008C8">
        <w:trPr>
          <w:trHeight w:val="81"/>
        </w:trPr>
        <w:tc>
          <w:tcPr>
            <w:tcW w:w="1273" w:type="pct"/>
            <w:gridSpan w:val="2"/>
          </w:tcPr>
          <w:p w14:paraId="7B845614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Pop-off  ≥2</w:t>
            </w:r>
          </w:p>
        </w:tc>
        <w:tc>
          <w:tcPr>
            <w:tcW w:w="1241" w:type="pct"/>
            <w:gridSpan w:val="2"/>
          </w:tcPr>
          <w:p w14:paraId="1EE7444A" w14:textId="6E63CEA4" w:rsidR="007437A1" w:rsidRPr="008C7261" w:rsidRDefault="008C726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7261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437A1" w:rsidRPr="008C726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8C7261">
              <w:rPr>
                <w:rFonts w:ascii="Times New Roman" w:hAnsi="Times New Roman" w:cs="Times New Roman"/>
                <w:bCs/>
                <w:sz w:val="16"/>
                <w:szCs w:val="16"/>
              </w:rPr>
              <w:t>0.8</w:t>
            </w:r>
            <w:r w:rsidR="007437A1" w:rsidRPr="008C7261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29338AA6" w14:textId="18807621" w:rsidR="007437A1" w:rsidRPr="008C7261" w:rsidRDefault="008C7261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7261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7437A1" w:rsidRPr="008C726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395ACBE3" w14:textId="3158ABDB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4</w:t>
            </w:r>
            <w:r w:rsidR="008C7261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</w:tr>
      <w:tr w:rsidR="007437A1" w:rsidRPr="008A5BD3" w14:paraId="0D792063" w14:textId="77777777" w:rsidTr="00C008C8">
        <w:trPr>
          <w:trHeight w:val="75"/>
        </w:trPr>
        <w:tc>
          <w:tcPr>
            <w:tcW w:w="1273" w:type="pct"/>
            <w:gridSpan w:val="2"/>
          </w:tcPr>
          <w:p w14:paraId="719DF4A6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Shoulder dystocia</w:t>
            </w:r>
          </w:p>
        </w:tc>
        <w:tc>
          <w:tcPr>
            <w:tcW w:w="1241" w:type="pct"/>
            <w:gridSpan w:val="2"/>
          </w:tcPr>
          <w:p w14:paraId="53BF7452" w14:textId="428B63AF" w:rsidR="007437A1" w:rsidRPr="00C84405" w:rsidRDefault="00C84405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44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7437A1" w:rsidRPr="00C844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%)</w:t>
            </w:r>
          </w:p>
        </w:tc>
        <w:tc>
          <w:tcPr>
            <w:tcW w:w="1242" w:type="pct"/>
            <w:gridSpan w:val="2"/>
          </w:tcPr>
          <w:p w14:paraId="72DE5CE8" w14:textId="0663ED00" w:rsidR="007437A1" w:rsidRPr="00C84405" w:rsidRDefault="00C84405" w:rsidP="005D40D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44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7437A1" w:rsidRPr="00C844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C844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7437A1" w:rsidRPr="00C8440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579F186E" w14:textId="6D875C97" w:rsidR="007437A1" w:rsidRPr="00060BBF" w:rsidRDefault="00C84405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7437A1" w:rsidRPr="008A5BD3" w14:paraId="6A3A50B7" w14:textId="77777777" w:rsidTr="00C008C8">
        <w:trPr>
          <w:trHeight w:val="144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7ADC2312" w14:textId="77777777" w:rsidR="007437A1" w:rsidRPr="002B43C9" w:rsidRDefault="007437A1" w:rsidP="005D40D4">
            <w:pPr>
              <w:spacing w:before="240"/>
              <w:rPr>
                <w:rFonts w:ascii="Times New Roman" w:hAnsi="Times New Roman" w:cs="Times New Roman"/>
                <w:b w:val="0"/>
                <w:sz w:val="16"/>
              </w:rPr>
            </w:pPr>
            <w:r w:rsidRPr="002B43C9">
              <w:rPr>
                <w:rFonts w:ascii="Times New Roman" w:hAnsi="Times New Roman" w:cs="Times New Roman"/>
                <w:sz w:val="16"/>
              </w:rPr>
              <w:t>Perinatal characteristics</w:t>
            </w:r>
          </w:p>
        </w:tc>
      </w:tr>
      <w:tr w:rsidR="007437A1" w:rsidRPr="008A5BD3" w14:paraId="4970EE85" w14:textId="77777777" w:rsidTr="00C008C8">
        <w:trPr>
          <w:trHeight w:val="80"/>
        </w:trPr>
        <w:tc>
          <w:tcPr>
            <w:tcW w:w="1273" w:type="pct"/>
            <w:gridSpan w:val="2"/>
          </w:tcPr>
          <w:p w14:paraId="5A375AF7" w14:textId="77777777" w:rsidR="007437A1" w:rsidRPr="002B43C9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3C9">
              <w:rPr>
                <w:rFonts w:ascii="Times New Roman" w:hAnsi="Times New Roman" w:cs="Times New Roman"/>
                <w:sz w:val="16"/>
                <w:szCs w:val="16"/>
              </w:rPr>
              <w:t>Birth weight, g¹</w:t>
            </w:r>
          </w:p>
        </w:tc>
        <w:tc>
          <w:tcPr>
            <w:tcW w:w="1241" w:type="pct"/>
            <w:gridSpan w:val="2"/>
          </w:tcPr>
          <w:p w14:paraId="18A99172" w14:textId="3AC8C6DA" w:rsidR="007437A1" w:rsidRPr="002B43C9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3C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B43C9" w:rsidRPr="002B43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B43C9">
              <w:rPr>
                <w:rFonts w:ascii="Times New Roman" w:hAnsi="Times New Roman" w:cs="Times New Roman"/>
                <w:sz w:val="16"/>
                <w:szCs w:val="16"/>
              </w:rPr>
              <w:t>0±4</w:t>
            </w:r>
            <w:r w:rsidR="002B43C9" w:rsidRPr="002B43C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42" w:type="pct"/>
            <w:gridSpan w:val="2"/>
          </w:tcPr>
          <w:p w14:paraId="3C3D827A" w14:textId="69AD590F" w:rsidR="007437A1" w:rsidRPr="002B43C9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3C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B43C9" w:rsidRPr="002B43C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2B43C9">
              <w:rPr>
                <w:rFonts w:ascii="Times New Roman" w:hAnsi="Times New Roman" w:cs="Times New Roman"/>
                <w:sz w:val="16"/>
                <w:szCs w:val="16"/>
              </w:rPr>
              <w:t>±4</w:t>
            </w:r>
            <w:r w:rsidR="002B43C9" w:rsidRPr="002B43C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1EC367C7" w14:textId="77E36F19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2B43C9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6</w:t>
            </w:r>
          </w:p>
        </w:tc>
      </w:tr>
      <w:tr w:rsidR="007437A1" w:rsidRPr="008A5BD3" w14:paraId="7AAB6FEE" w14:textId="77777777" w:rsidTr="00C008C8">
        <w:trPr>
          <w:trHeight w:val="80"/>
        </w:trPr>
        <w:tc>
          <w:tcPr>
            <w:tcW w:w="1273" w:type="pct"/>
            <w:gridSpan w:val="2"/>
          </w:tcPr>
          <w:p w14:paraId="0C7B4B1F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NICU</w:t>
            </w:r>
          </w:p>
        </w:tc>
        <w:tc>
          <w:tcPr>
            <w:tcW w:w="1241" w:type="pct"/>
            <w:gridSpan w:val="2"/>
          </w:tcPr>
          <w:p w14:paraId="70FD9FD4" w14:textId="5D6897B8" w:rsidR="007437A1" w:rsidRPr="00156424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64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878E8" w:rsidRPr="001564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564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878E8" w:rsidRPr="001564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5642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CE9715D" w14:textId="4DCEAF20" w:rsidR="007437A1" w:rsidRPr="00156424" w:rsidRDefault="001878E8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642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7437A1" w:rsidRPr="00156424">
              <w:rPr>
                <w:rFonts w:ascii="Times New Roman" w:hAnsi="Times New Roman" w:cs="Times New Roman"/>
                <w:sz w:val="16"/>
                <w:szCs w:val="16"/>
              </w:rPr>
              <w:t xml:space="preserve"> (1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32AEE59C" w14:textId="4D8BA9E5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1878E8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</w:tr>
      <w:tr w:rsidR="007437A1" w:rsidRPr="008A5BD3" w14:paraId="59EA6CF7" w14:textId="77777777" w:rsidTr="00C008C8">
        <w:trPr>
          <w:trHeight w:val="80"/>
        </w:trPr>
        <w:tc>
          <w:tcPr>
            <w:tcW w:w="1273" w:type="pct"/>
            <w:gridSpan w:val="2"/>
          </w:tcPr>
          <w:p w14:paraId="1DF1EAA2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NICU, days²</w:t>
            </w:r>
          </w:p>
        </w:tc>
        <w:tc>
          <w:tcPr>
            <w:tcW w:w="1241" w:type="pct"/>
            <w:gridSpan w:val="2"/>
          </w:tcPr>
          <w:p w14:paraId="64C3155A" w14:textId="77777777" w:rsidR="007437A1" w:rsidRPr="00156424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6424">
              <w:rPr>
                <w:rFonts w:ascii="Times New Roman" w:hAnsi="Times New Roman" w:cs="Times New Roman"/>
                <w:sz w:val="16"/>
                <w:szCs w:val="16"/>
              </w:rPr>
              <w:t>2 (1-25)</w:t>
            </w:r>
          </w:p>
        </w:tc>
        <w:tc>
          <w:tcPr>
            <w:tcW w:w="1242" w:type="pct"/>
            <w:gridSpan w:val="2"/>
          </w:tcPr>
          <w:p w14:paraId="2B1708FF" w14:textId="77777777" w:rsidR="007437A1" w:rsidRPr="00156424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6424">
              <w:rPr>
                <w:rFonts w:ascii="Times New Roman" w:hAnsi="Times New Roman" w:cs="Times New Roman"/>
                <w:sz w:val="16"/>
                <w:szCs w:val="16"/>
              </w:rPr>
              <w:t>2 (1-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2DC0D64F" w14:textId="5CA43A8B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99</w:t>
            </w:r>
          </w:p>
        </w:tc>
      </w:tr>
      <w:tr w:rsidR="007437A1" w:rsidRPr="008A5BD3" w14:paraId="56CA1611" w14:textId="77777777" w:rsidTr="00C008C8">
        <w:trPr>
          <w:trHeight w:val="139"/>
        </w:trPr>
        <w:tc>
          <w:tcPr>
            <w:tcW w:w="1273" w:type="pct"/>
            <w:gridSpan w:val="2"/>
          </w:tcPr>
          <w:p w14:paraId="11631886" w14:textId="77777777" w:rsidR="007437A1" w:rsidRPr="003031F2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  <w:p w14:paraId="21B08986" w14:textId="77777777" w:rsidR="007437A1" w:rsidRPr="003031F2" w:rsidRDefault="007437A1" w:rsidP="005D40D4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0C98A00A" w14:textId="77777777" w:rsidR="007437A1" w:rsidRPr="003031F2" w:rsidRDefault="007437A1" w:rsidP="005D40D4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41" w:type="pct"/>
            <w:gridSpan w:val="2"/>
          </w:tcPr>
          <w:p w14:paraId="5640689D" w14:textId="77777777" w:rsidR="007437A1" w:rsidRPr="00DE1A22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FA25B9" w14:textId="11F20322" w:rsidR="007437A1" w:rsidRPr="00DE1A22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1A22" w:rsidRPr="00DE1A2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DE1A22" w:rsidRPr="00DE1A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3A86307B" w14:textId="155CAC8D" w:rsidR="007437A1" w:rsidRPr="00DE1A22" w:rsidRDefault="00DE1A22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7437A1" w:rsidRPr="00DE1A22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437A1" w:rsidRPr="00DE1A2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48FEA557" w14:textId="77777777" w:rsidR="007437A1" w:rsidRPr="00DE1A22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19DF75" w14:textId="4655D990" w:rsidR="007437A1" w:rsidRPr="00DE1A22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1A22" w:rsidRPr="00DE1A2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 xml:space="preserve"> (55%)</w:t>
            </w:r>
          </w:p>
          <w:p w14:paraId="379E7813" w14:textId="7E6A6BDB" w:rsidR="007437A1" w:rsidRPr="00DE1A22" w:rsidRDefault="007437A1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1A22" w:rsidRPr="00DE1A2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DE1A22">
              <w:rPr>
                <w:rFonts w:ascii="Times New Roman" w:hAnsi="Times New Roman" w:cs="Times New Roman"/>
                <w:sz w:val="16"/>
                <w:szCs w:val="16"/>
              </w:rPr>
              <w:t xml:space="preserve"> (45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55715262" w14:textId="513A28DC" w:rsidR="007437A1" w:rsidRPr="00060BBF" w:rsidRDefault="00DE1A22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&lt;0.05 </w:t>
            </w:r>
          </w:p>
          <w:p w14:paraId="77725F80" w14:textId="77777777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79C6B2E6" w14:textId="77777777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7437A1" w:rsidRPr="008A5BD3" w14:paraId="4AAEFE2F" w14:textId="77777777" w:rsidTr="00C008C8">
        <w:trPr>
          <w:trHeight w:val="139"/>
        </w:trPr>
        <w:tc>
          <w:tcPr>
            <w:tcW w:w="1273" w:type="pct"/>
            <w:gridSpan w:val="2"/>
          </w:tcPr>
          <w:p w14:paraId="0CCAE5CA" w14:textId="77777777" w:rsidR="007437A1" w:rsidRDefault="007437A1" w:rsidP="005D40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&lt;7.00</w:t>
            </w:r>
          </w:p>
          <w:p w14:paraId="492AFEA6" w14:textId="55A1C847" w:rsidR="00307CC8" w:rsidRPr="00307CC8" w:rsidRDefault="00307CC8" w:rsidP="00186A16">
            <w:pPr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307C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41" w:type="pct"/>
            <w:gridSpan w:val="2"/>
          </w:tcPr>
          <w:p w14:paraId="29F516E7" w14:textId="59B9F17E" w:rsidR="00307CC8" w:rsidRDefault="009419D6" w:rsidP="00307CC8">
            <w:pPr>
              <w:ind w:left="846"/>
              <w:rPr>
                <w:rFonts w:ascii="Times New Roman" w:hAnsi="Times New Roman" w:cs="Times New Roman"/>
                <w:sz w:val="16"/>
                <w:szCs w:val="16"/>
              </w:rPr>
            </w:pPr>
            <w:r w:rsidRPr="009419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437A1" w:rsidRPr="009419D6">
              <w:rPr>
                <w:rFonts w:ascii="Times New Roman" w:hAnsi="Times New Roman" w:cs="Times New Roman"/>
                <w:sz w:val="16"/>
                <w:szCs w:val="16"/>
              </w:rPr>
              <w:t xml:space="preserve"> (2%)</w:t>
            </w:r>
          </w:p>
          <w:p w14:paraId="38CF88E5" w14:textId="49BA35E8" w:rsidR="007437A1" w:rsidRPr="00307CC8" w:rsidRDefault="00307CC8" w:rsidP="00307CC8">
            <w:pPr>
              <w:ind w:left="84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9%)</w:t>
            </w:r>
          </w:p>
        </w:tc>
        <w:tc>
          <w:tcPr>
            <w:tcW w:w="1242" w:type="pct"/>
            <w:gridSpan w:val="2"/>
          </w:tcPr>
          <w:p w14:paraId="2F029380" w14:textId="77777777" w:rsidR="007437A1" w:rsidRDefault="007437A1" w:rsidP="00307CC8">
            <w:pPr>
              <w:ind w:left="721"/>
              <w:rPr>
                <w:rFonts w:ascii="Times New Roman" w:hAnsi="Times New Roman" w:cs="Times New Roman"/>
                <w:sz w:val="16"/>
                <w:szCs w:val="16"/>
              </w:rPr>
            </w:pPr>
            <w:r w:rsidRPr="009419D6">
              <w:rPr>
                <w:rFonts w:ascii="Times New Roman" w:hAnsi="Times New Roman" w:cs="Times New Roman"/>
                <w:sz w:val="16"/>
                <w:szCs w:val="16"/>
              </w:rPr>
              <w:t>2 (0.</w:t>
            </w:r>
            <w:r w:rsidR="009419D6" w:rsidRPr="009419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419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10848EF2" w14:textId="362BD639" w:rsidR="00307CC8" w:rsidRPr="00307CC8" w:rsidRDefault="00307CC8" w:rsidP="00307CC8">
            <w:pPr>
              <w:ind w:left="72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7BF6EB54" w14:textId="797D266B" w:rsidR="007437A1" w:rsidRPr="00060BBF" w:rsidRDefault="007437A1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9419D6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5</w:t>
            </w:r>
          </w:p>
        </w:tc>
      </w:tr>
      <w:tr w:rsidR="007437A1" w:rsidRPr="008A5BD3" w14:paraId="6147D93C" w14:textId="77777777" w:rsidTr="00C008C8">
        <w:trPr>
          <w:trHeight w:val="139"/>
        </w:trPr>
        <w:tc>
          <w:tcPr>
            <w:tcW w:w="1273" w:type="pct"/>
            <w:gridSpan w:val="2"/>
          </w:tcPr>
          <w:p w14:paraId="5A351DF9" w14:textId="77777777" w:rsidR="007437A1" w:rsidRDefault="007437A1" w:rsidP="005D40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&lt;7.10</w:t>
            </w:r>
          </w:p>
          <w:p w14:paraId="16E72F1C" w14:textId="5BA4BB80" w:rsidR="00307CC8" w:rsidRPr="00307CC8" w:rsidRDefault="00307CC8" w:rsidP="00186A16">
            <w:pPr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186A16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41" w:type="pct"/>
            <w:gridSpan w:val="2"/>
          </w:tcPr>
          <w:p w14:paraId="2D716737" w14:textId="77777777" w:rsidR="00307CC8" w:rsidRDefault="007437A1" w:rsidP="00307CC8">
            <w:pPr>
              <w:ind w:left="704"/>
              <w:rPr>
                <w:rFonts w:ascii="Times New Roman" w:hAnsi="Times New Roman" w:cs="Times New Roman"/>
                <w:sz w:val="16"/>
                <w:szCs w:val="16"/>
              </w:rPr>
            </w:pPr>
            <w:r w:rsidRPr="00F803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80369" w:rsidRPr="00F80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036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80369" w:rsidRPr="00F803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8036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3B4F58AB" w14:textId="1F29CB4A" w:rsidR="007437A1" w:rsidRPr="00307CC8" w:rsidRDefault="00307CC8" w:rsidP="00307CC8">
            <w:pPr>
              <w:ind w:left="84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9%)</w:t>
            </w:r>
          </w:p>
        </w:tc>
        <w:tc>
          <w:tcPr>
            <w:tcW w:w="1242" w:type="pct"/>
            <w:gridSpan w:val="2"/>
          </w:tcPr>
          <w:p w14:paraId="37E35737" w14:textId="77777777" w:rsidR="007437A1" w:rsidRDefault="00F80369" w:rsidP="00307CC8">
            <w:pPr>
              <w:ind w:left="721"/>
              <w:rPr>
                <w:rFonts w:ascii="Times New Roman" w:hAnsi="Times New Roman" w:cs="Times New Roman"/>
                <w:sz w:val="16"/>
                <w:szCs w:val="16"/>
              </w:rPr>
            </w:pPr>
            <w:r w:rsidRPr="00F8036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7437A1" w:rsidRPr="00F8036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F803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437A1" w:rsidRPr="00F8036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2C5ED13E" w14:textId="4B5522EC" w:rsidR="00307CC8" w:rsidRPr="00307CC8" w:rsidRDefault="00307CC8" w:rsidP="00307CC8">
            <w:pPr>
              <w:ind w:left="72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747901D2" w14:textId="473C906B" w:rsidR="007437A1" w:rsidRPr="00060BBF" w:rsidRDefault="00F80369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90</w:t>
            </w:r>
          </w:p>
        </w:tc>
      </w:tr>
      <w:tr w:rsidR="007437A1" w:rsidRPr="008A5BD3" w14:paraId="5D3E0972" w14:textId="77777777" w:rsidTr="000D36AF">
        <w:trPr>
          <w:trHeight w:val="184"/>
        </w:trPr>
        <w:tc>
          <w:tcPr>
            <w:tcW w:w="1273" w:type="pct"/>
            <w:gridSpan w:val="2"/>
          </w:tcPr>
          <w:p w14:paraId="4D66EB17" w14:textId="0103B6E5" w:rsidR="007437A1" w:rsidRPr="006D619B" w:rsidRDefault="007437A1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APG&lt;7 at 5 min</w:t>
            </w:r>
          </w:p>
        </w:tc>
        <w:tc>
          <w:tcPr>
            <w:tcW w:w="1241" w:type="pct"/>
            <w:gridSpan w:val="2"/>
          </w:tcPr>
          <w:p w14:paraId="2E370C2F" w14:textId="30E3A2EE" w:rsidR="007437A1" w:rsidRPr="009F3F90" w:rsidRDefault="009F3F90" w:rsidP="005D40D4">
            <w:pPr>
              <w:ind w:left="846"/>
              <w:rPr>
                <w:rFonts w:ascii="Times New Roman" w:hAnsi="Times New Roman" w:cs="Times New Roman"/>
                <w:sz w:val="16"/>
                <w:szCs w:val="16"/>
              </w:rPr>
            </w:pPr>
            <w:r w:rsidRPr="009F3F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437A1" w:rsidRPr="009F3F9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F3F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437A1" w:rsidRPr="009F3F9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42" w:type="pct"/>
            <w:gridSpan w:val="2"/>
          </w:tcPr>
          <w:p w14:paraId="7BF8A3C6" w14:textId="693F9CA0" w:rsidR="007437A1" w:rsidRPr="009F3F90" w:rsidRDefault="007437A1" w:rsidP="005D40D4">
            <w:pPr>
              <w:ind w:left="721"/>
              <w:rPr>
                <w:rFonts w:ascii="Times New Roman" w:hAnsi="Times New Roman" w:cs="Times New Roman"/>
                <w:sz w:val="16"/>
                <w:szCs w:val="16"/>
              </w:rPr>
            </w:pPr>
            <w:r w:rsidRPr="009F3F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F3F90" w:rsidRPr="009F3F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F3F90">
              <w:rPr>
                <w:rFonts w:ascii="Times New Roman" w:hAnsi="Times New Roman" w:cs="Times New Roman"/>
                <w:sz w:val="16"/>
                <w:szCs w:val="16"/>
              </w:rPr>
              <w:t xml:space="preserve"> (4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4F146A47" w14:textId="17C02D18" w:rsidR="007437A1" w:rsidRPr="00060BBF" w:rsidRDefault="007437A1" w:rsidP="0098308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 w:rsidR="009F3F90"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7</w:t>
            </w:r>
          </w:p>
        </w:tc>
      </w:tr>
      <w:tr w:rsidR="009A2000" w:rsidRPr="008A5BD3" w14:paraId="25ECD2BA" w14:textId="77777777" w:rsidTr="00C008C8">
        <w:trPr>
          <w:trHeight w:val="139"/>
        </w:trPr>
        <w:tc>
          <w:tcPr>
            <w:tcW w:w="1273" w:type="pct"/>
            <w:gridSpan w:val="2"/>
          </w:tcPr>
          <w:p w14:paraId="2FFD4A95" w14:textId="5C89CB8B" w:rsidR="009A2000" w:rsidRPr="003031F2" w:rsidRDefault="009A2000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Cefalohematoma</w:t>
            </w:r>
          </w:p>
        </w:tc>
        <w:tc>
          <w:tcPr>
            <w:tcW w:w="1241" w:type="pct"/>
            <w:gridSpan w:val="2"/>
          </w:tcPr>
          <w:p w14:paraId="23230CC0" w14:textId="2D5282D7" w:rsidR="009A2000" w:rsidRPr="002071AB" w:rsidRDefault="009A2000" w:rsidP="005D40D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83166">
              <w:rPr>
                <w:rFonts w:ascii="Times New Roman" w:hAnsi="Times New Roman" w:cs="Times New Roman"/>
                <w:sz w:val="16"/>
                <w:szCs w:val="16"/>
              </w:rPr>
              <w:t>32 (13%)</w:t>
            </w:r>
          </w:p>
        </w:tc>
        <w:tc>
          <w:tcPr>
            <w:tcW w:w="1242" w:type="pct"/>
            <w:gridSpan w:val="2"/>
          </w:tcPr>
          <w:p w14:paraId="12ACD454" w14:textId="517248CC" w:rsidR="009A2000" w:rsidRPr="002071AB" w:rsidRDefault="009A2000" w:rsidP="005D40D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83166">
              <w:rPr>
                <w:rFonts w:ascii="Times New Roman" w:hAnsi="Times New Roman" w:cs="Times New Roman"/>
                <w:sz w:val="16"/>
                <w:szCs w:val="16"/>
              </w:rPr>
              <w:t>36 (1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0B5A654C" w14:textId="285F9A05" w:rsidR="009A2000" w:rsidRPr="00060BBF" w:rsidRDefault="009A2000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52</w:t>
            </w:r>
          </w:p>
        </w:tc>
      </w:tr>
      <w:tr w:rsidR="009A2000" w:rsidRPr="008A5BD3" w14:paraId="1A2E7617" w14:textId="77777777" w:rsidTr="00C008C8">
        <w:trPr>
          <w:trHeight w:val="139"/>
        </w:trPr>
        <w:tc>
          <w:tcPr>
            <w:tcW w:w="1273" w:type="pct"/>
            <w:gridSpan w:val="2"/>
          </w:tcPr>
          <w:p w14:paraId="095CF34E" w14:textId="1EAE9ED0" w:rsidR="009A2000" w:rsidRPr="003031F2" w:rsidRDefault="009A2000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Hyperbilirubinemia</w:t>
            </w:r>
          </w:p>
        </w:tc>
        <w:tc>
          <w:tcPr>
            <w:tcW w:w="1241" w:type="pct"/>
            <w:gridSpan w:val="2"/>
          </w:tcPr>
          <w:p w14:paraId="4DEEA09F" w14:textId="63ACC1B6" w:rsidR="009A2000" w:rsidRPr="00683166" w:rsidRDefault="009A2000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602B">
              <w:rPr>
                <w:rFonts w:ascii="Times New Roman" w:hAnsi="Times New Roman" w:cs="Times New Roman"/>
                <w:sz w:val="16"/>
                <w:szCs w:val="16"/>
              </w:rPr>
              <w:t>18 (7%)</w:t>
            </w:r>
          </w:p>
        </w:tc>
        <w:tc>
          <w:tcPr>
            <w:tcW w:w="1242" w:type="pct"/>
            <w:gridSpan w:val="2"/>
          </w:tcPr>
          <w:p w14:paraId="5694D0D2" w14:textId="3EC657E5" w:rsidR="009A2000" w:rsidRPr="00683166" w:rsidRDefault="009A2000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602B">
              <w:rPr>
                <w:rFonts w:ascii="Times New Roman" w:hAnsi="Times New Roman" w:cs="Times New Roman"/>
                <w:sz w:val="16"/>
                <w:szCs w:val="16"/>
              </w:rPr>
              <w:t>26 (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261BF90F" w14:textId="19A813B0" w:rsidR="009A2000" w:rsidRPr="00060BBF" w:rsidRDefault="009A2000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75</w:t>
            </w:r>
          </w:p>
        </w:tc>
      </w:tr>
      <w:tr w:rsidR="009A2000" w:rsidRPr="008A5BD3" w14:paraId="72399CBB" w14:textId="77777777" w:rsidTr="00C008C8">
        <w:trPr>
          <w:trHeight w:val="139"/>
        </w:trPr>
        <w:tc>
          <w:tcPr>
            <w:tcW w:w="1273" w:type="pct"/>
            <w:gridSpan w:val="2"/>
            <w:tcBorders>
              <w:bottom w:val="single" w:sz="4" w:space="0" w:color="auto"/>
            </w:tcBorders>
          </w:tcPr>
          <w:p w14:paraId="03750855" w14:textId="452A7DE2" w:rsidR="009A2000" w:rsidRPr="00186A16" w:rsidRDefault="009A2000" w:rsidP="005D40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031F2">
              <w:rPr>
                <w:rFonts w:ascii="Times New Roman" w:hAnsi="Times New Roman" w:cs="Times New Roman"/>
                <w:sz w:val="16"/>
                <w:szCs w:val="16"/>
              </w:rPr>
              <w:t>Fracture</w:t>
            </w:r>
            <w:r w:rsidR="00186A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1" w:type="pct"/>
            <w:gridSpan w:val="2"/>
            <w:tcBorders>
              <w:bottom w:val="single" w:sz="4" w:space="0" w:color="auto"/>
            </w:tcBorders>
          </w:tcPr>
          <w:p w14:paraId="3BCD4C4B" w14:textId="07DC425E" w:rsidR="009A2000" w:rsidRPr="0023602B" w:rsidRDefault="009A2000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1A26">
              <w:rPr>
                <w:rFonts w:ascii="Times New Roman" w:hAnsi="Times New Roman" w:cs="Times New Roman"/>
                <w:sz w:val="16"/>
                <w:szCs w:val="16"/>
              </w:rPr>
              <w:t>1 (0.4%)</w:t>
            </w:r>
          </w:p>
        </w:tc>
        <w:tc>
          <w:tcPr>
            <w:tcW w:w="1242" w:type="pct"/>
            <w:gridSpan w:val="2"/>
            <w:tcBorders>
              <w:bottom w:val="single" w:sz="4" w:space="0" w:color="auto"/>
            </w:tcBorders>
          </w:tcPr>
          <w:p w14:paraId="4DF4A18D" w14:textId="728DF7BF" w:rsidR="009A2000" w:rsidRPr="0023602B" w:rsidRDefault="009A2000" w:rsidP="005D40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1A26">
              <w:rPr>
                <w:rFonts w:ascii="Times New Roman" w:hAnsi="Times New Roman" w:cs="Times New Roman"/>
                <w:sz w:val="16"/>
                <w:szCs w:val="16"/>
              </w:rPr>
              <w:t>3 (0.9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44" w:type="pct"/>
          </w:tcPr>
          <w:p w14:paraId="3CE682ED" w14:textId="2D2D4CF4" w:rsidR="009A2000" w:rsidRPr="00060BBF" w:rsidRDefault="009A2000" w:rsidP="005D40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64</w:t>
            </w:r>
          </w:p>
        </w:tc>
      </w:tr>
      <w:tr w:rsidR="007D5227" w:rsidRPr="008A5BD3" w14:paraId="3D8B389C" w14:textId="77777777" w:rsidTr="00C008C8">
        <w:trPr>
          <w:trHeight w:val="139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083D9509" w14:textId="7FBE3FEA" w:rsidR="007D5227" w:rsidRPr="00186A16" w:rsidRDefault="007D5227" w:rsidP="005D40D4">
            <w:pPr>
              <w:spacing w:before="24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8A5BD3">
              <w:rPr>
                <w:rFonts w:ascii="Times New Roman" w:hAnsi="Times New Roman" w:cs="Times New Roman"/>
                <w:b w:val="0"/>
                <w:sz w:val="16"/>
                <w:szCs w:val="16"/>
              </w:rPr>
              <w:t>DH: digital handle, CH: conventional handle</w:t>
            </w:r>
            <w:r w:rsidRPr="008A5BD3">
              <w:rPr>
                <w:rFonts w:ascii="Times New Roman" w:hAnsi="Times New Roman" w:cs="Times New Roman"/>
                <w:b w:val="0"/>
                <w:sz w:val="16"/>
              </w:rPr>
              <w:t>, BMI: body mass index, Cx: cervix, OFHR: omnious fetal heart rate, OAP: occipital-anterior position, APG: Apgar, NICU: neonatal intensive care unit. mean±sd¹, median (min-max)²</w:t>
            </w:r>
            <w:r w:rsidR="00302A7D">
              <w:rPr>
                <w:rFonts w:ascii="Times New Roman" w:hAnsi="Times New Roman" w:cs="Times New Roman"/>
                <w:b w:val="0"/>
                <w:sz w:val="16"/>
              </w:rPr>
              <w:t>,  IQR (Q3-Q1)</w:t>
            </w:r>
            <w:r w:rsidR="00302A7D">
              <w:rPr>
                <w:rFonts w:ascii="Times New Roman" w:hAnsi="Times New Roman" w:cs="Times New Roman"/>
                <w:b w:val="0"/>
                <w:sz w:val="16"/>
                <w:vertAlign w:val="superscript"/>
              </w:rPr>
              <w:t>3</w:t>
            </w:r>
            <w:r w:rsidR="00186A16">
              <w:rPr>
                <w:rFonts w:ascii="Times New Roman" w:hAnsi="Times New Roman" w:cs="Times New Roman"/>
                <w:b w:val="0"/>
                <w:sz w:val="16"/>
              </w:rPr>
              <w:t xml:space="preserve">, </w:t>
            </w:r>
            <w:r w:rsidR="00186A16">
              <w:rPr>
                <w:rFonts w:ascii="Times New Roman" w:hAnsi="Times New Roman" w:cs="Times New Roman"/>
                <w:b w:val="0"/>
                <w:sz w:val="16"/>
                <w:vertAlign w:val="superscript"/>
              </w:rPr>
              <w:t>*</w:t>
            </w:r>
            <w:r w:rsidR="00186A16">
              <w:rPr>
                <w:rFonts w:ascii="Times New Roman" w:hAnsi="Times New Roman" w:cs="Times New Roman"/>
                <w:b w:val="0"/>
                <w:sz w:val="16"/>
              </w:rPr>
              <w:t>clavicle, skull, humerus</w:t>
            </w:r>
          </w:p>
        </w:tc>
      </w:tr>
      <w:bookmarkEnd w:id="0"/>
    </w:tbl>
    <w:p w14:paraId="5A079B4D" w14:textId="4EB20BA8" w:rsidR="00221B71" w:rsidRPr="00221B71" w:rsidRDefault="00221B71" w:rsidP="00C008C8">
      <w:pPr>
        <w:spacing w:after="240"/>
        <w:rPr>
          <w:rFonts w:ascii="Times New Roman" w:hAnsi="Times New Roman" w:cs="Times New Roman"/>
          <w:sz w:val="22"/>
          <w:szCs w:val="22"/>
        </w:rPr>
      </w:pPr>
    </w:p>
    <w:sectPr w:rsidR="00221B71" w:rsidRPr="00221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3EED0" w14:textId="77777777" w:rsidR="00344245" w:rsidRDefault="00344245" w:rsidP="005D40D4">
      <w:r>
        <w:separator/>
      </w:r>
    </w:p>
  </w:endnote>
  <w:endnote w:type="continuationSeparator" w:id="0">
    <w:p w14:paraId="1DEBE7D1" w14:textId="77777777" w:rsidR="00344245" w:rsidRDefault="00344245" w:rsidP="005D4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B6DE1" w14:textId="77777777" w:rsidR="00344245" w:rsidRDefault="00344245" w:rsidP="005D40D4">
      <w:r>
        <w:separator/>
      </w:r>
    </w:p>
  </w:footnote>
  <w:footnote w:type="continuationSeparator" w:id="0">
    <w:p w14:paraId="4F65011F" w14:textId="77777777" w:rsidR="00344245" w:rsidRDefault="00344245" w:rsidP="005D4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41D6C"/>
    <w:multiLevelType w:val="hybridMultilevel"/>
    <w:tmpl w:val="04A453F8"/>
    <w:lvl w:ilvl="0" w:tplc="D5F6DA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E3C24D9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609A90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E182DD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6AF0D0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269A2DA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BF8C01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EC5C20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68BA34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1" w15:restartNumberingAfterBreak="0">
    <w:nsid w:val="3341067F"/>
    <w:multiLevelType w:val="hybridMultilevel"/>
    <w:tmpl w:val="BD423732"/>
    <w:lvl w:ilvl="0" w:tplc="DD5A6D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C2DE60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2E2252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37668B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872C48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CE1C86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E4CA96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2472AC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81DE9DA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2" w15:restartNumberingAfterBreak="0">
    <w:nsid w:val="3F306482"/>
    <w:multiLevelType w:val="hybridMultilevel"/>
    <w:tmpl w:val="2FAAD654"/>
    <w:lvl w:ilvl="0" w:tplc="F384B4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4CD4CC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64B4D6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54DE3B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AAB2EC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EF5C50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5DC60A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89D2D9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BBE60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3" w15:restartNumberingAfterBreak="0">
    <w:nsid w:val="5F7D1A8E"/>
    <w:multiLevelType w:val="hybridMultilevel"/>
    <w:tmpl w:val="BE9CF4C0"/>
    <w:lvl w:ilvl="0" w:tplc="17F433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641601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46489BE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04BCF9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5DD29DA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F75C1E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03FC15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3D78B9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18CA77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4" w15:restartNumberingAfterBreak="0">
    <w:nsid w:val="696479C3"/>
    <w:multiLevelType w:val="hybridMultilevel"/>
    <w:tmpl w:val="089803FC"/>
    <w:lvl w:ilvl="0" w:tplc="2C5C45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923EEC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02FCE2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710C32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0CCAFA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CD0861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96942F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0D8C0E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090EC0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FB"/>
    <w:rsid w:val="00031A26"/>
    <w:rsid w:val="00050E3C"/>
    <w:rsid w:val="00060BBF"/>
    <w:rsid w:val="00091EC4"/>
    <w:rsid w:val="000A1FE0"/>
    <w:rsid w:val="000A22BC"/>
    <w:rsid w:val="000C7763"/>
    <w:rsid w:val="000D10CB"/>
    <w:rsid w:val="000D36AF"/>
    <w:rsid w:val="000F4A9C"/>
    <w:rsid w:val="00102C3B"/>
    <w:rsid w:val="00140457"/>
    <w:rsid w:val="00145742"/>
    <w:rsid w:val="00156424"/>
    <w:rsid w:val="0017080F"/>
    <w:rsid w:val="0017276A"/>
    <w:rsid w:val="00186A16"/>
    <w:rsid w:val="001878E8"/>
    <w:rsid w:val="002071AB"/>
    <w:rsid w:val="00221B71"/>
    <w:rsid w:val="002315B5"/>
    <w:rsid w:val="00235BD2"/>
    <w:rsid w:val="0023602B"/>
    <w:rsid w:val="00250ED0"/>
    <w:rsid w:val="002B43C9"/>
    <w:rsid w:val="002D03F5"/>
    <w:rsid w:val="002F3A43"/>
    <w:rsid w:val="00302A7D"/>
    <w:rsid w:val="00307CC8"/>
    <w:rsid w:val="00320BE9"/>
    <w:rsid w:val="00336FBD"/>
    <w:rsid w:val="00344245"/>
    <w:rsid w:val="00412894"/>
    <w:rsid w:val="00430CA2"/>
    <w:rsid w:val="004A7AA1"/>
    <w:rsid w:val="004B39FB"/>
    <w:rsid w:val="004C1A78"/>
    <w:rsid w:val="004D5DDE"/>
    <w:rsid w:val="004E1DC3"/>
    <w:rsid w:val="005466EE"/>
    <w:rsid w:val="005576C5"/>
    <w:rsid w:val="00567BD2"/>
    <w:rsid w:val="00575149"/>
    <w:rsid w:val="00582156"/>
    <w:rsid w:val="005D0085"/>
    <w:rsid w:val="005D40D4"/>
    <w:rsid w:val="00610E34"/>
    <w:rsid w:val="00611928"/>
    <w:rsid w:val="0062230D"/>
    <w:rsid w:val="006469F5"/>
    <w:rsid w:val="00651510"/>
    <w:rsid w:val="00652C84"/>
    <w:rsid w:val="00683166"/>
    <w:rsid w:val="0069151A"/>
    <w:rsid w:val="006A3CF5"/>
    <w:rsid w:val="006D619B"/>
    <w:rsid w:val="00721FAC"/>
    <w:rsid w:val="007247B5"/>
    <w:rsid w:val="007344F5"/>
    <w:rsid w:val="007437A1"/>
    <w:rsid w:val="007A0B38"/>
    <w:rsid w:val="007C53F6"/>
    <w:rsid w:val="007D5227"/>
    <w:rsid w:val="008323F5"/>
    <w:rsid w:val="008B7B71"/>
    <w:rsid w:val="008C7261"/>
    <w:rsid w:val="008E2BA6"/>
    <w:rsid w:val="008F5181"/>
    <w:rsid w:val="00917A68"/>
    <w:rsid w:val="009344C6"/>
    <w:rsid w:val="009419D6"/>
    <w:rsid w:val="00955411"/>
    <w:rsid w:val="0098308F"/>
    <w:rsid w:val="009A2000"/>
    <w:rsid w:val="009F3F90"/>
    <w:rsid w:val="00A04EC9"/>
    <w:rsid w:val="00A34A3A"/>
    <w:rsid w:val="00A45F26"/>
    <w:rsid w:val="00A93E24"/>
    <w:rsid w:val="00A95F49"/>
    <w:rsid w:val="00AA1A05"/>
    <w:rsid w:val="00AF4938"/>
    <w:rsid w:val="00B15014"/>
    <w:rsid w:val="00B54626"/>
    <w:rsid w:val="00B678DE"/>
    <w:rsid w:val="00B81D41"/>
    <w:rsid w:val="00B95E6D"/>
    <w:rsid w:val="00BE6B14"/>
    <w:rsid w:val="00C008C8"/>
    <w:rsid w:val="00C02D5A"/>
    <w:rsid w:val="00C66F84"/>
    <w:rsid w:val="00C84405"/>
    <w:rsid w:val="00C91664"/>
    <w:rsid w:val="00CC2ADA"/>
    <w:rsid w:val="00CD42A6"/>
    <w:rsid w:val="00CF5A7D"/>
    <w:rsid w:val="00D917AE"/>
    <w:rsid w:val="00DB5853"/>
    <w:rsid w:val="00DC34C7"/>
    <w:rsid w:val="00DE1A22"/>
    <w:rsid w:val="00E04840"/>
    <w:rsid w:val="00E733DE"/>
    <w:rsid w:val="00E81569"/>
    <w:rsid w:val="00EF1497"/>
    <w:rsid w:val="00F12FD2"/>
    <w:rsid w:val="00F36651"/>
    <w:rsid w:val="00F8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C9F9F"/>
  <w15:chartTrackingRefBased/>
  <w15:docId w15:val="{1A024AA0-96A8-4880-9575-7E0BC0E2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7A1"/>
    <w:pPr>
      <w:spacing w:after="0" w:line="240" w:lineRule="auto"/>
    </w:pPr>
    <w:rPr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B39FB"/>
    <w:pPr>
      <w:ind w:left="720"/>
      <w:contextualSpacing/>
    </w:pPr>
    <w:rPr>
      <w:rFonts w:eastAsiaTheme="minorEastAsia"/>
      <w:lang w:eastAsia="sv-SE"/>
    </w:rPr>
  </w:style>
  <w:style w:type="table" w:styleId="Oformateradtabell4">
    <w:name w:val="Plain Table 4"/>
    <w:basedOn w:val="Normaltabell"/>
    <w:uiPriority w:val="44"/>
    <w:rsid w:val="004B39FB"/>
    <w:pPr>
      <w:spacing w:after="0" w:line="240" w:lineRule="auto"/>
    </w:pPr>
    <w:rPr>
      <w:rFonts w:eastAsiaTheme="minorEastAsia"/>
      <w:sz w:val="24"/>
      <w:szCs w:val="24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shllartext">
    <w:name w:val="Placeholder Text"/>
    <w:basedOn w:val="Standardstycketeckensnitt"/>
    <w:uiPriority w:val="99"/>
    <w:semiHidden/>
    <w:rsid w:val="00652C84"/>
    <w:rPr>
      <w:color w:val="808080"/>
    </w:rPr>
  </w:style>
  <w:style w:type="table" w:styleId="Rutntstabell4dekorfrg3">
    <w:name w:val="Grid Table 4 Accent 3"/>
    <w:basedOn w:val="Normaltabell"/>
    <w:uiPriority w:val="49"/>
    <w:rsid w:val="007437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B678D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78DE"/>
    <w:rPr>
      <w:rFonts w:ascii="Segoe UI" w:hAnsi="Segoe UI" w:cs="Segoe UI"/>
      <w:sz w:val="18"/>
      <w:szCs w:val="18"/>
      <w:lang w:val="en-GB"/>
    </w:rPr>
  </w:style>
  <w:style w:type="table" w:styleId="Oformateradtabell2">
    <w:name w:val="Plain Table 2"/>
    <w:basedOn w:val="Normaltabell"/>
    <w:uiPriority w:val="42"/>
    <w:rsid w:val="00060B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5D40D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D40D4"/>
    <w:rPr>
      <w:sz w:val="24"/>
      <w:szCs w:val="24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5D40D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D40D4"/>
    <w:rPr>
      <w:sz w:val="24"/>
      <w:szCs w:val="24"/>
      <w:lang w:val="en-GB"/>
    </w:rPr>
  </w:style>
  <w:style w:type="table" w:styleId="Listtabell1ljus">
    <w:name w:val="List Table 1 Light"/>
    <w:basedOn w:val="Normaltabell"/>
    <w:uiPriority w:val="46"/>
    <w:rsid w:val="00C008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8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hanie R</dc:creator>
  <cp:keywords/>
  <dc:description/>
  <cp:lastModifiedBy>Stefhanie R</cp:lastModifiedBy>
  <cp:revision>62</cp:revision>
  <dcterms:created xsi:type="dcterms:W3CDTF">2020-03-17T15:02:00Z</dcterms:created>
  <dcterms:modified xsi:type="dcterms:W3CDTF">2020-12-25T18:38:00Z</dcterms:modified>
</cp:coreProperties>
</file>